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F33C7" w14:textId="77777777" w:rsidR="00AA2ED4" w:rsidRPr="00D0547A" w:rsidRDefault="00AA2ED4" w:rsidP="00AA2ED4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 w:rsidRPr="00D0547A">
        <w:rPr>
          <w:rFonts w:ascii="Times New Roman" w:hAnsi="Times New Roman"/>
          <w:b/>
          <w:bCs/>
          <w:sz w:val="20"/>
          <w:szCs w:val="20"/>
        </w:rPr>
        <w:t xml:space="preserve">Establishment and application of a novel method based on single nucleotide polymorphism analysis </w:t>
      </w:r>
      <w:bookmarkStart w:id="0" w:name="OLE_LINK2"/>
      <w:r w:rsidRPr="00D0547A">
        <w:rPr>
          <w:rFonts w:ascii="Times New Roman" w:hAnsi="Times New Roman"/>
          <w:b/>
          <w:bCs/>
          <w:sz w:val="20"/>
          <w:szCs w:val="20"/>
        </w:rPr>
        <w:t>for</w:t>
      </w:r>
      <w:bookmarkStart w:id="1" w:name="_Hlk43994018"/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D0547A">
        <w:rPr>
          <w:rFonts w:ascii="Times New Roman" w:hAnsi="Times New Roman"/>
          <w:b/>
          <w:bCs/>
          <w:sz w:val="20"/>
          <w:szCs w:val="20"/>
        </w:rPr>
        <w:t>detect</w:t>
      </w:r>
      <w:r>
        <w:rPr>
          <w:rFonts w:ascii="Times New Roman" w:hAnsi="Times New Roman" w:hint="eastAsia"/>
          <w:b/>
          <w:bCs/>
          <w:sz w:val="20"/>
          <w:szCs w:val="20"/>
        </w:rPr>
        <w:t>ing</w:t>
      </w:r>
      <w:r w:rsidRPr="00D0547A">
        <w:rPr>
          <w:rFonts w:ascii="Times New Roman" w:hAnsi="Times New Roman"/>
          <w:b/>
          <w:bCs/>
          <w:sz w:val="20"/>
          <w:szCs w:val="20"/>
        </w:rPr>
        <w:t xml:space="preserve"> β-globin gene cluster deletions</w:t>
      </w:r>
      <w:bookmarkStart w:id="2" w:name="_Hlk20647868"/>
      <w:bookmarkEnd w:id="1"/>
    </w:p>
    <w:bookmarkEnd w:id="0"/>
    <w:p w14:paraId="1B124830" w14:textId="77777777" w:rsidR="00AA2ED4" w:rsidRPr="005F31CA" w:rsidRDefault="00AA2ED4" w:rsidP="00AA2ED4">
      <w:pPr>
        <w:spacing w:line="360" w:lineRule="auto"/>
        <w:jc w:val="left"/>
        <w:rPr>
          <w:rFonts w:ascii="Times New Roman" w:hAnsi="Times New Roman"/>
          <w:bCs/>
          <w:sz w:val="20"/>
          <w:szCs w:val="20"/>
        </w:rPr>
      </w:pPr>
    </w:p>
    <w:p w14:paraId="27682CAF" w14:textId="77777777" w:rsidR="00AA2ED4" w:rsidRPr="00360766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  <w:r w:rsidRPr="009924C2">
        <w:rPr>
          <w:rFonts w:ascii="Times New Roman" w:hAnsi="Times New Roman"/>
          <w:sz w:val="20"/>
          <w:szCs w:val="20"/>
        </w:rPr>
        <w:t>Siqi Hu</w:t>
      </w:r>
      <w:r w:rsidRPr="009924C2">
        <w:rPr>
          <w:rFonts w:ascii="Times New Roman" w:hAnsi="Times New Roman"/>
          <w:sz w:val="20"/>
          <w:szCs w:val="20"/>
          <w:vertAlign w:val="superscript"/>
        </w:rPr>
        <w:t>a,#</w:t>
      </w:r>
      <w:r w:rsidRPr="009924C2">
        <w:rPr>
          <w:rFonts w:ascii="Times New Roman" w:hAnsi="Times New Roman"/>
          <w:sz w:val="20"/>
          <w:szCs w:val="20"/>
        </w:rPr>
        <w:t>, Wenli Zhan</w:t>
      </w:r>
      <w:r w:rsidRPr="009924C2">
        <w:rPr>
          <w:rFonts w:ascii="Times New Roman" w:hAnsi="Times New Roman"/>
          <w:sz w:val="20"/>
          <w:szCs w:val="20"/>
          <w:vertAlign w:val="superscript"/>
        </w:rPr>
        <w:t>b,#</w:t>
      </w:r>
      <w:r w:rsidRPr="009924C2">
        <w:rPr>
          <w:rFonts w:ascii="Times New Roman" w:hAnsi="Times New Roman"/>
          <w:sz w:val="20"/>
          <w:szCs w:val="20"/>
        </w:rPr>
        <w:t>, Jicheng Wang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, Jia Xie</w:t>
      </w:r>
      <w:r w:rsidRPr="009924C2">
        <w:rPr>
          <w:rFonts w:ascii="Times New Roman" w:hAnsi="Times New Roman"/>
          <w:sz w:val="20"/>
          <w:szCs w:val="20"/>
          <w:vertAlign w:val="superscript"/>
        </w:rPr>
        <w:t>a</w:t>
      </w:r>
      <w:r w:rsidRPr="009924C2">
        <w:rPr>
          <w:rFonts w:ascii="Times New Roman" w:hAnsi="Times New Roman"/>
          <w:sz w:val="20"/>
          <w:szCs w:val="20"/>
        </w:rPr>
        <w:t>, Weiping Zhou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, Xiaohan Yang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, Yukun Zeng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, Tingting Hu</w:t>
      </w:r>
      <w:r w:rsidRPr="009924C2">
        <w:rPr>
          <w:rFonts w:ascii="Times New Roman" w:hAnsi="Times New Roman"/>
          <w:sz w:val="20"/>
          <w:szCs w:val="20"/>
          <w:vertAlign w:val="superscript"/>
        </w:rPr>
        <w:t>a</w:t>
      </w:r>
      <w:r w:rsidRPr="009924C2">
        <w:rPr>
          <w:rFonts w:ascii="Times New Roman" w:hAnsi="Times New Roman"/>
          <w:sz w:val="20"/>
          <w:szCs w:val="20"/>
        </w:rPr>
        <w:t>, Lei Duan</w:t>
      </w:r>
      <w:r w:rsidRPr="009924C2">
        <w:rPr>
          <w:rFonts w:ascii="Times New Roman" w:hAnsi="Times New Roman"/>
          <w:sz w:val="20"/>
          <w:szCs w:val="20"/>
          <w:vertAlign w:val="superscript"/>
        </w:rPr>
        <w:t>a</w:t>
      </w:r>
      <w:r w:rsidRPr="009924C2">
        <w:rPr>
          <w:rFonts w:ascii="Times New Roman" w:hAnsi="Times New Roman"/>
          <w:sz w:val="20"/>
          <w:szCs w:val="20"/>
        </w:rPr>
        <w:t>, Keyi Chen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, Li Du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, Aihua Yin</w:t>
      </w: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 xml:space="preserve">, </w:t>
      </w:r>
      <w:bookmarkStart w:id="3" w:name="OLE_LINK380"/>
      <w:r w:rsidRPr="009924C2">
        <w:rPr>
          <w:rFonts w:ascii="Times New Roman" w:hAnsi="Times New Roman"/>
          <w:sz w:val="20"/>
          <w:szCs w:val="20"/>
        </w:rPr>
        <w:t>Mingyong Luo</w:t>
      </w:r>
      <w:bookmarkEnd w:id="3"/>
      <w:r w:rsidRPr="009924C2">
        <w:rPr>
          <w:rFonts w:ascii="Times New Roman" w:hAnsi="Times New Roman"/>
          <w:sz w:val="20"/>
          <w:szCs w:val="20"/>
          <w:vertAlign w:val="superscript"/>
        </w:rPr>
        <w:t>b,*</w:t>
      </w:r>
    </w:p>
    <w:p w14:paraId="628707D8" w14:textId="77777777" w:rsidR="00AA2ED4" w:rsidRPr="009924C2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  <w:r w:rsidRPr="009924C2">
        <w:rPr>
          <w:rFonts w:ascii="Times New Roman" w:hAnsi="Times New Roman"/>
          <w:sz w:val="20"/>
          <w:szCs w:val="20"/>
          <w:vertAlign w:val="superscript"/>
        </w:rPr>
        <w:t>a</w:t>
      </w:r>
      <w:bookmarkStart w:id="4" w:name="_Hlk21768344"/>
      <w:bookmarkStart w:id="5" w:name="OLE_LINK399"/>
      <w:bookmarkStart w:id="6" w:name="OLE_LINK400"/>
      <w:r w:rsidRPr="009924C2">
        <w:rPr>
          <w:rFonts w:ascii="Times New Roman" w:hAnsi="Times New Roman"/>
          <w:sz w:val="20"/>
          <w:szCs w:val="20"/>
        </w:rPr>
        <w:t>Medical Genetic Centre, Guangdong Women and Children Hospital</w:t>
      </w:r>
      <w:bookmarkEnd w:id="4"/>
      <w:bookmarkEnd w:id="5"/>
      <w:bookmarkEnd w:id="6"/>
      <w:r w:rsidRPr="009924C2">
        <w:rPr>
          <w:rFonts w:ascii="Times New Roman" w:hAnsi="Times New Roman"/>
          <w:sz w:val="20"/>
          <w:szCs w:val="20"/>
        </w:rPr>
        <w:t>, Guangzhou Medical University, Guangzhou, China</w:t>
      </w:r>
    </w:p>
    <w:p w14:paraId="7144D43D" w14:textId="77777777" w:rsidR="00AA2ED4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  <w:r w:rsidRPr="009924C2">
        <w:rPr>
          <w:rFonts w:ascii="Times New Roman" w:hAnsi="Times New Roman"/>
          <w:sz w:val="20"/>
          <w:szCs w:val="20"/>
          <w:vertAlign w:val="superscript"/>
        </w:rPr>
        <w:t>b</w:t>
      </w:r>
      <w:r w:rsidRPr="009924C2">
        <w:rPr>
          <w:rFonts w:ascii="Times New Roman" w:hAnsi="Times New Roman"/>
          <w:sz w:val="20"/>
          <w:szCs w:val="20"/>
        </w:rPr>
        <w:t>Medical Genetic Centre, Guangdong Women and Children Hospital, Guangzhou, China</w:t>
      </w:r>
    </w:p>
    <w:p w14:paraId="788F2224" w14:textId="77777777" w:rsidR="00AA2ED4" w:rsidRPr="00EA5680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61DB431" w14:textId="77777777" w:rsidR="00AA2ED4" w:rsidRPr="009924C2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  <w:r w:rsidRPr="009924C2">
        <w:rPr>
          <w:rFonts w:ascii="Times New Roman" w:hAnsi="Times New Roman"/>
          <w:sz w:val="20"/>
          <w:szCs w:val="20"/>
          <w:vertAlign w:val="superscript"/>
        </w:rPr>
        <w:t>#</w:t>
      </w:r>
      <w:r w:rsidRPr="009924C2">
        <w:rPr>
          <w:rFonts w:ascii="Times New Roman" w:hAnsi="Times New Roman"/>
          <w:sz w:val="20"/>
          <w:szCs w:val="20"/>
        </w:rPr>
        <w:t>These authors contributed equally to this work.</w:t>
      </w:r>
    </w:p>
    <w:p w14:paraId="729C5757" w14:textId="77777777" w:rsidR="00AA2ED4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  <w:r w:rsidRPr="009924C2">
        <w:rPr>
          <w:rFonts w:ascii="Times New Roman" w:hAnsi="Times New Roman"/>
          <w:sz w:val="20"/>
          <w:szCs w:val="20"/>
        </w:rPr>
        <w:t>*Corresponding author: Dr. Mingyong Luo</w:t>
      </w:r>
      <w:bookmarkStart w:id="7" w:name="OLE_LINK404"/>
    </w:p>
    <w:p w14:paraId="75D113E0" w14:textId="6D69101F" w:rsidR="00AA2ED4" w:rsidRDefault="00AA2ED4" w:rsidP="00AA2ED4">
      <w:pPr>
        <w:spacing w:line="360" w:lineRule="auto"/>
        <w:rPr>
          <w:rFonts w:ascii="Times New Roman" w:hAnsi="Times New Roman"/>
          <w:sz w:val="20"/>
          <w:szCs w:val="20"/>
        </w:rPr>
      </w:pPr>
      <w:r w:rsidRPr="009924C2">
        <w:rPr>
          <w:rFonts w:ascii="Times New Roman" w:hAnsi="Times New Roman"/>
          <w:sz w:val="20"/>
          <w:szCs w:val="20"/>
        </w:rPr>
        <w:t>E-mail: luo-my@163.com</w:t>
      </w:r>
      <w:bookmarkStart w:id="8" w:name="OLE_LINK74"/>
      <w:bookmarkEnd w:id="2"/>
      <w:bookmarkEnd w:id="7"/>
    </w:p>
    <w:bookmarkEnd w:id="8"/>
    <w:p w14:paraId="661F0C57" w14:textId="5029626F" w:rsidR="00AF0EE0" w:rsidRPr="00AA2ED4" w:rsidRDefault="00AF0EE0"/>
    <w:p w14:paraId="5EB22DB0" w14:textId="748FB252" w:rsidR="00AF0EE0" w:rsidRDefault="00AF0EE0">
      <w:pPr>
        <w:widowControl/>
        <w:jc w:val="left"/>
      </w:pPr>
      <w:r>
        <w:br w:type="page"/>
      </w:r>
    </w:p>
    <w:tbl>
      <w:tblPr>
        <w:tblW w:w="5000" w:type="pct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909"/>
        <w:gridCol w:w="1114"/>
        <w:gridCol w:w="1255"/>
        <w:gridCol w:w="1255"/>
        <w:gridCol w:w="1255"/>
        <w:gridCol w:w="1249"/>
      </w:tblGrid>
      <w:tr w:rsidR="00BF2E0F" w:rsidRPr="00BF2E0F" w14:paraId="5AE02CF8" w14:textId="77777777" w:rsidTr="00BF2E0F">
        <w:trPr>
          <w:trHeight w:val="312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737C" w14:textId="0035F065" w:rsidR="00BF2E0F" w:rsidRPr="00BF2E0F" w:rsidRDefault="00B357E1" w:rsidP="00BF2E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9" w:name="_Hlk36014290"/>
            <w:r w:rsidRPr="00B357E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upplementary </w:t>
            </w:r>
            <w:r w:rsidR="00BF2E0F"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BA2AA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BF2E0F"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="009A4D2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bookmarkStart w:id="10" w:name="_Hlk37878932"/>
            <w:r w:rsidR="004F0B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="004F0B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</w:t>
            </w:r>
            <w:r w:rsidR="004F0B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F0B78"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otypes of 6 SNPs </w:t>
            </w:r>
            <w:r w:rsidR="004F0B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 105</w:t>
            </w:r>
            <w:r w:rsidR="00BF2E0F"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ulation </w:t>
            </w:r>
            <w:r w:rsidR="00BF2E0F"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quencing </w:t>
            </w:r>
            <w:r w:rsidR="004F0B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mple </w:t>
            </w:r>
            <w:r w:rsidR="00BF2E0F"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 </w:t>
            </w:r>
            <w:r w:rsid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r study</w:t>
            </w:r>
            <w:bookmarkEnd w:id="9"/>
            <w:bookmarkEnd w:id="10"/>
          </w:p>
        </w:tc>
      </w:tr>
      <w:tr w:rsidR="00BF2E0F" w:rsidRPr="00BF2E0F" w14:paraId="07A4D496" w14:textId="77777777" w:rsidTr="007C61C5">
        <w:trPr>
          <w:trHeight w:val="312"/>
        </w:trPr>
        <w:tc>
          <w:tcPr>
            <w:tcW w:w="76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3150B" w14:textId="77777777" w:rsidR="00BF2E0F" w:rsidRPr="007C61C5" w:rsidRDefault="00BF2E0F" w:rsidP="00BF2E0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C61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ple</w:t>
            </w:r>
          </w:p>
          <w:p w14:paraId="7C2BED62" w14:textId="5E95607A" w:rsidR="00BF2E0F" w:rsidRPr="007C61C5" w:rsidRDefault="00BF2E0F" w:rsidP="00BF2E0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61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105)</w:t>
            </w:r>
            <w:r w:rsidRPr="007C61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D0AC" w14:textId="03574584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2AEE" w14:textId="4612907A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2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BB24" w14:textId="513D62A6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3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FCEB" w14:textId="3AFE5B56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4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76A0" w14:textId="4B02D4B3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5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E894E4" w14:textId="46A6A46E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6</w:t>
            </w:r>
          </w:p>
        </w:tc>
      </w:tr>
      <w:tr w:rsidR="00BF2E0F" w:rsidRPr="00BF2E0F" w14:paraId="28405E3F" w14:textId="77777777" w:rsidTr="007C61C5">
        <w:trPr>
          <w:trHeight w:val="312"/>
        </w:trPr>
        <w:tc>
          <w:tcPr>
            <w:tcW w:w="768" w:type="pct"/>
            <w:vMerge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0686" w14:textId="3C2110CB" w:rsidR="00BF2E0F" w:rsidRPr="007C61C5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A1E" w14:textId="77777777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s7480526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58E7" w14:textId="77777777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s713040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51C" w14:textId="77777777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s10742584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24A" w14:textId="77777777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s74234654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908" w14:textId="77777777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s35755129</w:t>
            </w:r>
          </w:p>
        </w:tc>
        <w:tc>
          <w:tcPr>
            <w:tcW w:w="75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2C442D" w14:textId="77777777" w:rsidR="00BF2E0F" w:rsidRPr="00BF2E0F" w:rsidRDefault="00BF2E0F" w:rsidP="00BF2E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s11036364</w:t>
            </w:r>
          </w:p>
        </w:tc>
      </w:tr>
      <w:tr w:rsidR="007C61C5" w:rsidRPr="00BF2E0F" w14:paraId="6DDEB365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C5FF1" w14:textId="0D8EAEB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3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E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96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91D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C56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835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C427DB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289CA6A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50D93" w14:textId="45E7EA6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8D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7E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25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46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F6B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329B82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7AB26086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72B16" w14:textId="70AE98E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4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B8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72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DC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91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79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754C91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6ACF74C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DDC3B" w14:textId="55DFA0D5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4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E7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560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551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8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D0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24421B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75EB111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0C333" w14:textId="07ACCB9A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4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569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6C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7E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9C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28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DF39D6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2193F28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BD641" w14:textId="5572A06C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47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44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3B3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F4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F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17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DE700D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6C3CC8E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8BAB2" w14:textId="5AD2526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4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E5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47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4AA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DE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5C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9AC32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8D2EB83" w14:textId="77777777" w:rsidTr="007C61C5">
        <w:trPr>
          <w:trHeight w:val="324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3AEFD" w14:textId="03E3FC84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9F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F09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CE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320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935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D23933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16E59EB4" w14:textId="77777777" w:rsidTr="007C61C5">
        <w:trPr>
          <w:trHeight w:val="276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1CE38" w14:textId="29392FA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F4B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71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ED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31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2ED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6A304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14FFF3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62860" w14:textId="3E5C8CA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B3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F9C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0B2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F34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32D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069AE4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25B766E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F7D08" w14:textId="5AC0187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8CC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75E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AB5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A1B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E2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67305E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2E5C546B" w14:textId="77777777" w:rsidTr="007C61C5">
        <w:trPr>
          <w:trHeight w:val="288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3BE42" w14:textId="28CC7F1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3A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DC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A1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44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510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830ACA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24328FF7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F46DE" w14:textId="466018C3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7CC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43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6F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77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04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072EE7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089BF312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9B692" w14:textId="562625C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CF9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17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A81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66D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93A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9B890E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ABFEC9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8A465" w14:textId="347314A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B2F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79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55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B8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037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C0DBE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EF80D1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3B930" w14:textId="2108E88C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6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4F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1D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95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6F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9B7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A6F681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5E1DC3D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C39E7" w14:textId="144FF1CF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6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C1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88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92D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2F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A3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103E96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55733A8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F34D9" w14:textId="40DE2EE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6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3A9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02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35B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131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54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42C45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5AACC8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88590" w14:textId="773FB313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B4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FB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97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1C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AA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4567C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798CF22B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445D5" w14:textId="7C535EA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6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57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354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3F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8A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0B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71FC9C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58F183A1" w14:textId="77777777" w:rsidTr="007C61C5">
        <w:trPr>
          <w:trHeight w:val="300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346C5" w14:textId="7256EA42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7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3D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10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98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64A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295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2170A4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22CE723B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3A8C8" w14:textId="5C65054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7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CB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239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1B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2C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D7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B1369C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7981EB1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100F9" w14:textId="250A3AF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707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B7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753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7CF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22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44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5E1262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621521AC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44598" w14:textId="613164FF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0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E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DD4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3AA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781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04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88F71F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4EABEF5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99BC0" w14:textId="77FFDBF1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0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D8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AA5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1F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9C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1A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A7892F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B4F9FC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8D67C" w14:textId="4485C074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0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7A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9B3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DC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5E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51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C3B559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2CF7D4D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277C7" w14:textId="3E51B6B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0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F44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E6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37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E4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51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CC3574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D48C1AD" w14:textId="77777777" w:rsidTr="007C61C5">
        <w:trPr>
          <w:trHeight w:val="25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C6590" w14:textId="27587AA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0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270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F4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C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BA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C9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EADD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36F74F2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AB78E" w14:textId="5707F03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1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94C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07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69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D0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0F0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944297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7F163DB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3BF31" w14:textId="6AE974C4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1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D9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56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3E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CFB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8FE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D9B6FA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3530DD4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B7C2A" w14:textId="16DC548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1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E8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7DD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F99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6C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CF9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5FF46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1D9FD56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4D06B" w14:textId="2EC43BDC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1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F7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75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27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07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26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936928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6EFAE94A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9B4A5" w14:textId="6411AF0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2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F9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F1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263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12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148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E15A22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14ED42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4B964" w14:textId="402DE05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2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E6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3F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3A9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BD9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AC1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C5483B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5660AEA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CFA89" w14:textId="047AF7CF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23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3FF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F7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4A8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3D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02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49D6CB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B5D6945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A08F9" w14:textId="0FFA061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2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86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B92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0C4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2E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00A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269AEA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6794C00F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C75E6" w14:textId="7C1DA71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2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FE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71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37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41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249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FD4F3A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53DF39C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8F097" w14:textId="7B1AEAB4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2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55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6DF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B91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DF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E4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B3A3A6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503F996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7DE75" w14:textId="054EDED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1802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089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94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4FA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15E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0CA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0D173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361313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BEB44" w14:textId="4D11F7BF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F0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D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15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6E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E8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9F627C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D48D3AB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929A5" w14:textId="3158BDD2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3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A11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CD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2F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CE7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EC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FFDF91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0D0C597B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D46DF" w14:textId="511D2EB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3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CDA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8A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0C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C5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6F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09C08D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4AB81E26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185B2" w14:textId="0D34EF3F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3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87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9FD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EB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BC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5D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01FB03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4865F4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96E6D" w14:textId="02ADF7D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4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E2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F2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31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C8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9C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0B1EA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5101E47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0DBE4" w14:textId="186861C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4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1C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934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C68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A4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78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D021C9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1CBCF00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67DF0" w14:textId="0B9FB0E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4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024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06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88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BEE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4E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A305F1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14EE6E7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08A32" w14:textId="79448285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4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13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906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02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75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7C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2F76D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076E18C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0C811" w14:textId="20749BF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45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91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51D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48E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9F0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F3AA2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25FD7D5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993CA" w14:textId="2F6318D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6BC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80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13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B2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8F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80D1C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2904F32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F351A" w14:textId="11D5BBEA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5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D18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2E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F6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C69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2E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B428D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34F886B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B11E5" w14:textId="642B455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5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B2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B9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D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77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C5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681F98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28EBDDF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11D75" w14:textId="35EBFA34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61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7E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4D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EF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F3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016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DA188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2136F41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01942" w14:textId="13F10B9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FDD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37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D1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FF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86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B4D580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69849DB6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FC1C5" w14:textId="0EF762C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6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761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E5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3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98A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C7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B19029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4BF455BF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346EE" w14:textId="57CEC60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7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CF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A8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17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55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66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7BE55F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163D254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A4DA2" w14:textId="57E6CAD1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7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4A7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B8E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C6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CBF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C9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F7607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DADB76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CD3EA" w14:textId="286C8D2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9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2C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D8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13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41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6B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9D3CEB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62A621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155AA" w14:textId="5DA5AD71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9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88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81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359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59F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C3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B7AEED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877DAF2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0C845" w14:textId="4CF428B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098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B5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55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44D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036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765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4B4D5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004713B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74D5A" w14:textId="503E3F6A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810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4E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BE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8BE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67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29B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8967D0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8CAE7E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D1B38" w14:textId="2D1A3EEC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0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9D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57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92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C3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4C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82CC69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35D7363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F04A6" w14:textId="2C7FA11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0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09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A8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A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59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81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CACA23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580921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71ADF" w14:textId="458596CF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0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66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2D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57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60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FB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9DC44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933561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26210" w14:textId="1ACAB08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1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DFA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A2F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D34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42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E6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AC16B0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1055954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B7253" w14:textId="7BA9F9E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1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A12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696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92C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CA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497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E2A85A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759BFEB5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CC78B" w14:textId="7CC77B6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1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7E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C6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F37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66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7BE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69DFA6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1C03726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755EB" w14:textId="52AF207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1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56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69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FD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AFB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84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B26D69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1A4479A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832D4" w14:textId="4292FBF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2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A5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D1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05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F2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6B7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FEDA0F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681AAB4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A9F74" w14:textId="49BF301E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2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50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8A6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01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EE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B8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0482C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4310E5F8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943C4" w14:textId="62ADD9D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2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DE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FB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4A4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95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7F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32EBCE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2A6034A8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339F3" w14:textId="63A59C4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2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DD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6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9B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66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4D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A32652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3E7A737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0EB8B" w14:textId="62D6F79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2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D8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1F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BC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A2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37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9EB534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3A0C69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68E38" w14:textId="5FBD8FE9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DEC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E8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B5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51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11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F9C25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6BA51BEF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05493" w14:textId="66EAA8D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F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A7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56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39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57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8E9C7D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7D08437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D97EF" w14:textId="6B458A3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C4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10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7B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39C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DCF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958B2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2A8218F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00B96" w14:textId="3D9DE1B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428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28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41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6D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177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6CBFBA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6D74FB6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3EF9A" w14:textId="3B941EA2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22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92B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65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69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F6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E1BAD6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5F2F48F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9BB22" w14:textId="7F56B4A4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8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BC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70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1E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46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19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042010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5F7FE56C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EB4CC" w14:textId="5344A04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3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F2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D05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ACD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14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7C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5D6E0E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550C7D2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14DB4" w14:textId="7FAF9238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4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AB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8C2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B1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7E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61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84CCC9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D78529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E8169" w14:textId="6ADEB3F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5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C8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D3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2A3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971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52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612775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4FC3719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44CFC" w14:textId="685F791C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1905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DE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C1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4C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7F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6F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1F42F3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2FCE368B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9CBA8" w14:textId="309087E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40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C7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9F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C0C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8C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271E9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0A16EF8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F2D3E" w14:textId="0C9D4137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81906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69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51C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E52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FC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EB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308F7C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AA63CEF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EE9A7" w14:textId="0E875E13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217229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89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1CA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E2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12B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541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6CEE7F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75D92445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C71DE" w14:textId="38ED484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10829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1B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15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FF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BDD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E6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786B4F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19F3F673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16247" w14:textId="00AF5A3A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141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75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40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D8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00F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A7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E73C25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43D56706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26801" w14:textId="43FBA03C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1487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A1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CE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5E6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9E3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578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5EFB2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5EB9DAB9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E2DF0" w14:textId="36B76DF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1849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B7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269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127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AA1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F63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CDC692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6D54B65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8CCD7" w14:textId="3AA53C7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1871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219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3E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09E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FD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F6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F72167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4BD987A2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A2BF2" w14:textId="290CF64D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20629</w:t>
            </w:r>
            <w:r w:rsidRPr="007C61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BCF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96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7B1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3F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955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22D386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0EDF8D0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51EF3" w14:textId="66ADAF71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206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CF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66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B9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2C7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5C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2B1824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5C3FDA6D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0FD1C" w14:textId="4DC2E32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2178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F94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E6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70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383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F2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91DEDF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547AF3B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B676F" w14:textId="00D6E652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72365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CD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51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30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FA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A8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7D794F9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208CFDA2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3A1F9" w14:textId="133601E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0026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AA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1A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014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2B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F8B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4119F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02C1830A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AE37A" w14:textId="2D159F55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0311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EE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19D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CA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1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FA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F47DBA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7F0B846F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CB820" w14:textId="3A93B65B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044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4E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A1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5C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76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5A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803A631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19C5A0D8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47FF8" w14:textId="373ADEFA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0566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1C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69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AD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42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81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39DDA1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021862A7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8402E" w14:textId="6A03DC3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0942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A0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051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BD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B6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24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F85263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0A759F00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D6380" w14:textId="49A5AFA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1029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69A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D18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A2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6F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C96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FBA55A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5CE9E9C4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16B9C" w14:textId="46564581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1174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AB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A84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E9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1D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366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824DA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7C61C5" w:rsidRPr="00BF2E0F" w14:paraId="6E0405BE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9E5D6" w14:textId="210C3D11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1473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03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0725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BEE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10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DE7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9FA2FA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7C61C5" w:rsidRPr="00BF2E0F" w14:paraId="47DC948C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D3A91" w14:textId="3449825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1561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FE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30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823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A5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3F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13C0D72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3B557EB1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B994C" w14:textId="16902DA6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1561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DBA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7B0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077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CB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E1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D29E57C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</w:tr>
      <w:tr w:rsidR="007C61C5" w:rsidRPr="00BF2E0F" w14:paraId="67F531BF" w14:textId="77777777" w:rsidTr="007C61C5">
        <w:trPr>
          <w:trHeight w:val="312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A326D" w14:textId="47C1D550" w:rsidR="007C61C5" w:rsidRPr="007C61C5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1C5">
              <w:rPr>
                <w:rFonts w:ascii="Times New Roman" w:hAnsi="Times New Roman" w:cs="Times New Roman"/>
                <w:sz w:val="20"/>
                <w:szCs w:val="20"/>
              </w:rPr>
              <w:t>14181856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6F8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E936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7B8F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E69B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90FE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1B18" w14:textId="77777777" w:rsidR="007C61C5" w:rsidRPr="00BF2E0F" w:rsidRDefault="007C61C5" w:rsidP="007C61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BF2E0F" w:rsidRPr="00BF2E0F" w14:paraId="6BA11503" w14:textId="77777777" w:rsidTr="009A4D23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F57584" w14:textId="50B0C141" w:rsidR="00BF2E0F" w:rsidRPr="00BF2E0F" w:rsidRDefault="00BF2E0F" w:rsidP="00BF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FE2D50" w:rsidRP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n</w:t>
            </w:r>
            <w:r w:rsid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E2D50" w:rsidRP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les with the panel of six SNPs are homozygous;</w:t>
            </w:r>
          </w:p>
          <w:p w14:paraId="533321B6" w14:textId="7F51C0AA" w:rsidR="00BF2E0F" w:rsidRPr="00BF2E0F" w:rsidRDefault="00BF2E0F" w:rsidP="00BF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 total of 105 </w:t>
            </w:r>
            <w:r w:rsid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s</w:t>
            </w:r>
            <w:r w:rsidR="00FE2D50" w:rsidRP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quencing data of 6 SNPs genotypes in our study</w:t>
            </w:r>
            <w:r w:rsidR="00DB62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FE2D50" w:rsidRP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ut of 105 samples carried at least one heterozygous SNP, revealing a heterozygote coverage of 9</w:t>
            </w:r>
            <w:r w:rsidR="00FE2D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3</w:t>
            </w:r>
            <w:r w:rsidRPr="00BF2E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.</w:t>
            </w:r>
          </w:p>
        </w:tc>
      </w:tr>
    </w:tbl>
    <w:p w14:paraId="1E412E21" w14:textId="45935D43" w:rsidR="0097719D" w:rsidRDefault="0097719D"/>
    <w:p w14:paraId="416DB2CC" w14:textId="287125AF" w:rsidR="0097719D" w:rsidRDefault="0097719D">
      <w:pPr>
        <w:widowControl/>
        <w:jc w:val="left"/>
      </w:pPr>
      <w: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57"/>
        <w:gridCol w:w="1125"/>
        <w:gridCol w:w="1024"/>
        <w:gridCol w:w="1225"/>
        <w:gridCol w:w="1225"/>
        <w:gridCol w:w="1225"/>
        <w:gridCol w:w="1225"/>
      </w:tblGrid>
      <w:tr w:rsidR="0097719D" w:rsidRPr="001F32BB" w14:paraId="296B4BEE" w14:textId="77777777" w:rsidTr="00AF0EE0">
        <w:trPr>
          <w:trHeight w:val="312"/>
        </w:trPr>
        <w:tc>
          <w:tcPr>
            <w:tcW w:w="0" w:type="auto"/>
            <w:gridSpan w:val="7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8E30CB5" w14:textId="77777777" w:rsidR="0097719D" w:rsidRPr="00AA0E0B" w:rsidRDefault="0097719D" w:rsidP="00AF0E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A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ry </w:t>
            </w:r>
            <w:r w:rsidRPr="00196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2 </w:t>
            </w:r>
            <w:bookmarkStart w:id="11" w:name="OLE_LINK1"/>
            <w:r w:rsidRPr="001F32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1F32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 geno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F32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F32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 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F32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s in Southern Chinese population from the 1000 Genomes Project</w:t>
            </w:r>
            <w:bookmarkEnd w:id="11"/>
          </w:p>
        </w:tc>
      </w:tr>
      <w:tr w:rsidR="0097719D" w:rsidRPr="00AA0E0B" w14:paraId="42E552D3" w14:textId="77777777" w:rsidTr="00AF0EE0">
        <w:trPr>
          <w:trHeight w:val="312"/>
        </w:trPr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144CAA94" w14:textId="77777777" w:rsidR="0097719D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69F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ple</w:t>
            </w:r>
          </w:p>
          <w:p w14:paraId="5C389D52" w14:textId="77777777" w:rsidR="0097719D" w:rsidRPr="001969F4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=10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2F83D6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858D13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525E1BC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7F5D272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3B4141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E73287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6</w:t>
            </w:r>
          </w:p>
        </w:tc>
      </w:tr>
      <w:tr w:rsidR="0097719D" w:rsidRPr="00AA0E0B" w14:paraId="4E1E9B87" w14:textId="77777777" w:rsidTr="00AF0EE0">
        <w:trPr>
          <w:trHeight w:val="312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  <w:hideMark/>
          </w:tcPr>
          <w:p w14:paraId="72A7357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BA83F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s74805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564CED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s7130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75F74C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s10742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40FE78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s742346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3151A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s357551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C171F7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s11036364</w:t>
            </w:r>
          </w:p>
        </w:tc>
      </w:tr>
      <w:tr w:rsidR="0097719D" w:rsidRPr="00AA0E0B" w14:paraId="1D8240A0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41639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0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96274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6E2BC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917E4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A64A9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88C37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C0B8E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E43B31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F5F14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04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35D84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B7116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2489B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C3385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5486B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C10E0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CEB47C8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3ACB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06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A786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E9533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2A01D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94F93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2A36C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8380A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1F62964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2D979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07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1CD88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AB876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76B53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12D26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1D8D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BA412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429A384F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2B766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09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6A6D7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F6477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20AD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A31DE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BE326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A0884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88EEA6B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6F010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10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87F4B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C4C62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F2E20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D5AC7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46121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31EE4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A32442D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C3CF6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19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F9908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2A04D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07E99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98547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EE201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51122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48409A5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6E3C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21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0C3A8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2E1DB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37CD8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D577A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5C554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40583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5B5C08E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72E17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22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40B35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2C653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340F0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3158C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27D7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7BC5B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C6CDD6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CDFAC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28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19957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8861B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1A18C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36509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BF25E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1CC2D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3679BEF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75DE3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36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DA566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32256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D2CF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7A689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0C9FD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5D9D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76D704F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A0F3D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37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B813B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DA2B2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B73E6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E0F1B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A5071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0CE30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47B713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7A637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4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467AC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E05D0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5E062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1EBE9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82781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456D3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309AE2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B2C7C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43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A63EA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BEA36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9051C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9D4C0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7B80F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1043E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741027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6B526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45 (M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452EC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1F8D3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78339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5F26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4D560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E92BC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359F4D1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07E67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46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216AA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045E9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AD478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9DF84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4BC89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5C07A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A802C3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5E468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48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C364B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FC37A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F07DE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19E3A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3F39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7DDC7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150F8F6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2CB8B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49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B6CE3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122BB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23B82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5BFA7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A3B82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DDDC1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0D397B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6B94F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51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3F7A6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4804F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F27E3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E19C7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3CB9D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B2CF9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1020964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6F637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52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47202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AA195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9A106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73AFC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2A80D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9C958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D065A2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32443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HG00457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70AA3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3E892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1F4A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70208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9C225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DD90B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2DE346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BE87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58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5D5B7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8A2D5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F9041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1DEE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49BA3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795C7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E72E1DF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8E0D9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6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AC4B7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D7535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A5254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939A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A5FF3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3DA86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2CE103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4FE90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64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AC64A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F093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31E1B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AE108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BD41C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91E36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D82719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51FBA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7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2F38E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A7324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410D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9FD46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A4D50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8D445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1AFEA00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4BFD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73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41583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E1859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CE4B9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35DA7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0B949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508B5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075343B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4E56C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75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64048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0DBE8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5215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FFA5A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82445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84C48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5128D47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61A19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76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7FDAE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FD44E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49373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D84F5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696B7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4C958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9316C6D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C2C03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78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5525F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9E7E3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5D367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FF19F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94157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09208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13EBB47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1970D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479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0A700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795FF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62636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8BA7B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AD93F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11ADA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17F8BA8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A358B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00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8EC48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17939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86DD0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D9499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E880E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A67C3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D02CE80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179CE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13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EA88E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92067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0EDE4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71CB3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8DE82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0F0A1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1BF0D6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B8DC8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24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F1846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706CC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0B066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02A3D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5569C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C86B0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99FC1D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7175F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25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C861C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5AB96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865B5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69DD5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5C7F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903DC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AA6095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DBD27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30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26AB4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8485A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09118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F1675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15662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FD4DF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925DE8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C09F4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31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AA3BE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C81A9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B0729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27CD2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F594D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5C409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10F574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D7CC4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3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C549D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AF7D6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6B85C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F8129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ECEE0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74B34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676281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9340F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34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3104B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8F0CB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E89F3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3060F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058E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2ED38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65B31CD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EC640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36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C6359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029B8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1644D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5AE28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B18F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CB3F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26CC07C8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92646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37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22C8F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83934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B4E5F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E6841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66B7C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A5416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137209A7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534FE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4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2E5A3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47DA7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94724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EFE07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83C9B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DE550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00B614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E9000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43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B37E9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0B289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21E1C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DE975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60792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1404D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199A531B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9F0C0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HG00556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9E17D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05EAD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0E786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2D891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F02AD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A94A7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5BCED5F0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72FC2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57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40AA6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D7094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8B3E3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DF570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1B134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BF027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56A9285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F24D4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59 (M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8C592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448F9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44B79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45119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C0F55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90235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F551B1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7E242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60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3D674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B0AFD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57A8A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EDA95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8661E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67633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0B4DFA5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FCA4A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65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45AB8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D151F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429CB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8206F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523BA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C81EB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4BDB59D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88A7A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66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9399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7FAD1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20ACA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8CD70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21857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09744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12F3C70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ECECE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80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491B7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B0152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27457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A1B69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E65AB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33814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999312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282F6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81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AED7D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9BE62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D9D1F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58E27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F50B7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C556A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5D4BE4A9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FECC9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8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FC155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CAE1C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4453D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51B3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69B99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02DFA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1065359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90080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84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91C0B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9A750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88A43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11035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B9D1E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B69F3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CE6A006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B865C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89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258B6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6323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46670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EA3A9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D5EF7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51A9A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375CD72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95C1A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0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33C5D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3A9C1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82A19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7D7D6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410C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85641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39A8D61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B72AD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F2757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91DCB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CCCA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7799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390F2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061D8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F5E3F1B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2ABDE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3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C2FBB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3F5DF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03C4C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A2265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A6D6F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90998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2375E5CF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A7ED1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5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3E5B3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3D8BF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2E834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6F15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A27A9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458E6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2D23B2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FDF37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6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72F29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D0EE7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58DE6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594F2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3EE31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9B95E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E586E07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34DDD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8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2ED57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C14DE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D6EFB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B5F91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2101F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55B6F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469DB7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81F60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599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C7811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B1464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E2A8C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70C81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B9A57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0E01D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C0FB41F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14505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07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5A449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051BE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0D6E9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57EA9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CED5D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EE0A5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777C2D85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7E078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08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F32F5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6BF50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A3A78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5F5A8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2107D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36CDA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80FAE49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EB4DC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10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15003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B5841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98241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AC7A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DA5CB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248BB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73735E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9E0E1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11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8EA36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2073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EC728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F1925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F87AE0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2D2D7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82D046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1AE34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HG0061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8E4C9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1D64C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AFB59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D5CAB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CE305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22128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0F196D96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0DE07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14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683BC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C9E3E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39385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331B2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A56DD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731C8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18AE4AF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8DDC7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19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4FE4A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03943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59C8A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72FA1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F04AB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7062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4A3112F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73C67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0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90D81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BE813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6FB77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DDB7E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E40B6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955D8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8F3475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B1D6F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17D6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84BBE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2A2EF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58989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E2B10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AF022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3AFE5ED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04000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3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814A3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099C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D0C5A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3C64F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F995B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F18CB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3B0085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14B4B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5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651D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33501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93D66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93E2C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71196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E88E8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73718100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3DAA4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6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BA658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D67A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1669B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E3905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2620D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C5D46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6D8252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6ECF3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8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0F5DC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8C452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4597B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D9802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160EA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3C857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62E4B028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153E1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29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FC577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B553C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5B5BA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D6D6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E8254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EA344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987CA2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46CE1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31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5C2C5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1E72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13EC9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68E11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8FB63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4F840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8B9387B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63A91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32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5BA11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40BEB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E20D0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1AEAD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AFE23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85527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205B000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B8A8C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34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2F382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89040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6D848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81D0B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2FB8C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D0265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3D461A1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1C665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50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8E8C4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A8E2A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0CE0F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2028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AF06E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A95C4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E3E2A8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6489D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51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09365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760EF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2889B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37507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161D0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635EF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1111D828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F16E2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5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1BBF7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8CDDE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2A684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F002F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AF02B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0814C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1A954C7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9E436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54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8CD48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C33B7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CCB25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E1E42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FBA43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D85E6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445296D7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26303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56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1450E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7053C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4A08E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444E1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741CA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7CD05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2A8D82E0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71972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57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BFFC2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39F16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EE2EC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85F4B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09071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60C5B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776B8E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E2A83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6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F5BFB7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CB6BA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EEF5C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57F85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DFC12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02E0C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2F34BC86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A0DBD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63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1FE54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ACE5B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F6359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71AE1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30FEA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A6130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D8F46F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31376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71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26176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5D50E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F51FA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CD42E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8D93C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6C1C8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C78E68D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A1C54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HG00672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1AD97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15707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875A2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9B098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C934B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F844E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0E06DFC8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31A0B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74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F053B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C78FC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E2D2E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C0CDA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9DE67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A0486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CD9B6B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C3A3E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75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73506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E11CF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2138D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8EC61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52DB8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BC2B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79D30A1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43F32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83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D3390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401EC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EAAD6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0C6B0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73582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0A34E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38306124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5F63B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84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81F59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B6A67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1C5D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37E0C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B8150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0A9CD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2BFD4455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0B64E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89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2B3FB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395AF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6310F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8DC04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16054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D5B13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70F3E2C9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333C2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90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989F9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2FD08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60A9F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64013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8EF76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B5867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58BF5733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50204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92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F2DC9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0591C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B661F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D96FD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A4518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D8EB1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70BEB56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F811FF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93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B3F17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42440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39BC4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F8DEE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8C78C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02F00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119AF9A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42E69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98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963B4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6DD52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96633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6974C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B28FF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492EF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02E349C0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68E35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699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E699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8BACF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77927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3B358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8142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DD326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51E0E136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91044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01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5E9E4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EA929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055B7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92535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95425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200EB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2B3C980E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2CBBF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04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32F8E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835C0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6F706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373DA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446E8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521D5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7F5F969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A217D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05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7898C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88BFD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34568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E82E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3D194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FF620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71AEA31A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2194C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07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5529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16949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50913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DFFC1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D7DE9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83430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06058D7C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B4148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08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856C0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8DCCE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FA0ED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17F09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75002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93E6A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1E66421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119395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17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578430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76DCBB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FEF41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E6B719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0B226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32DD73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AA0E0B" w14:paraId="30ED94D2" w14:textId="77777777" w:rsidTr="00AF0EE0">
        <w:trPr>
          <w:trHeight w:val="31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017658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28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25E496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BF276E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58981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D001EC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E6AAD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3456A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</w:tr>
      <w:tr w:rsidR="0097719D" w:rsidRPr="00AA0E0B" w14:paraId="631806F4" w14:textId="77777777" w:rsidTr="00AF0EE0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7306B2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G00729 (F)</w:t>
            </w:r>
            <w:r w:rsidRPr="001969F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49C4D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7D144F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0E87A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9000"/>
                <w:kern w:val="0"/>
                <w:sz w:val="20"/>
                <w:szCs w:val="20"/>
              </w:rPr>
              <w:t>G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99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6358A1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4BD6D4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7D61A7" w14:textId="77777777" w:rsidR="0097719D" w:rsidRPr="00AA0E0B" w:rsidRDefault="0097719D" w:rsidP="00AF0EE0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</w:pP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  <w:r w:rsidRPr="00AA0E0B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|</w:t>
            </w:r>
            <w:r w:rsidRPr="00AA0E0B">
              <w:rPr>
                <w:rFonts w:ascii="Times New Roman" w:eastAsia="宋体" w:hAnsi="Times New Roman" w:cs="Times New Roman"/>
                <w:color w:val="008000"/>
                <w:kern w:val="0"/>
                <w:sz w:val="20"/>
                <w:szCs w:val="20"/>
              </w:rPr>
              <w:t>A</w:t>
            </w:r>
          </w:p>
        </w:tc>
      </w:tr>
      <w:tr w:rsidR="0097719D" w:rsidRPr="006478B7" w14:paraId="110679C4" w14:textId="77777777" w:rsidTr="00AF0EE0">
        <w:trPr>
          <w:trHeight w:val="312"/>
        </w:trPr>
        <w:tc>
          <w:tcPr>
            <w:tcW w:w="0" w:type="auto"/>
            <w:gridSpan w:val="7"/>
            <w:tcBorders>
              <w:bottom w:val="nil"/>
            </w:tcBorders>
            <w:shd w:val="clear" w:color="auto" w:fill="FFFFFF" w:themeFill="background1"/>
            <w:vAlign w:val="center"/>
          </w:tcPr>
          <w:p w14:paraId="2BCF9CD4" w14:textId="77777777" w:rsidR="0097719D" w:rsidRDefault="0097719D" w:rsidP="00AF0E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78B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E67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n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amples with the panel of s</w:t>
            </w:r>
            <w:r w:rsidRPr="00C537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x SNPs are homozygou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;</w:t>
            </w:r>
          </w:p>
          <w:p w14:paraId="56C030DA" w14:textId="77777777" w:rsidR="0097719D" w:rsidRDefault="0097719D" w:rsidP="00AF0E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 total of 105 data was downloaded from </w:t>
            </w:r>
            <w:r w:rsidRPr="00C537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sembl Genome Browser</w:t>
            </w:r>
            <w:r w:rsidRPr="006478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E676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(http://asia.ensembl.org/index.html)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9E67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ern Chinese population</w:t>
            </w:r>
            <w:r w:rsidRPr="009E67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. </w:t>
            </w:r>
            <w:r w:rsidRPr="00C537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C537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ut of 105 samples carried at least one heterozygous SNP, revealing a heterozygote coverage o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91.43%.</w:t>
            </w:r>
          </w:p>
          <w:p w14:paraId="261F121C" w14:textId="77777777" w:rsidR="0097719D" w:rsidRPr="00C537A2" w:rsidRDefault="0097719D" w:rsidP="00AF0E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BF81CB" w14:textId="77777777" w:rsidR="0097719D" w:rsidRDefault="0097719D"/>
    <w:sectPr w:rsidR="00977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A842D" w14:textId="77777777" w:rsidR="006E152A" w:rsidRDefault="006E152A" w:rsidP="00BF2E0F">
      <w:r>
        <w:separator/>
      </w:r>
    </w:p>
  </w:endnote>
  <w:endnote w:type="continuationSeparator" w:id="0">
    <w:p w14:paraId="1E3162AD" w14:textId="77777777" w:rsidR="006E152A" w:rsidRDefault="006E152A" w:rsidP="00BF2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5C4115" w14:textId="77777777" w:rsidR="006E152A" w:rsidRDefault="006E152A" w:rsidP="00BF2E0F">
      <w:r>
        <w:separator/>
      </w:r>
    </w:p>
  </w:footnote>
  <w:footnote w:type="continuationSeparator" w:id="0">
    <w:p w14:paraId="04748FF9" w14:textId="77777777" w:rsidR="006E152A" w:rsidRDefault="006E152A" w:rsidP="00BF2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B6"/>
    <w:rsid w:val="001B55B6"/>
    <w:rsid w:val="002C71A1"/>
    <w:rsid w:val="00336F6B"/>
    <w:rsid w:val="004A2BEA"/>
    <w:rsid w:val="004F0B78"/>
    <w:rsid w:val="006E152A"/>
    <w:rsid w:val="007579D6"/>
    <w:rsid w:val="007C61C5"/>
    <w:rsid w:val="0097719D"/>
    <w:rsid w:val="009A4D23"/>
    <w:rsid w:val="00A074ED"/>
    <w:rsid w:val="00AA2ED4"/>
    <w:rsid w:val="00AF0EE0"/>
    <w:rsid w:val="00AF55C1"/>
    <w:rsid w:val="00B357E1"/>
    <w:rsid w:val="00BA2AA4"/>
    <w:rsid w:val="00BF2E0F"/>
    <w:rsid w:val="00CC771F"/>
    <w:rsid w:val="00DB626E"/>
    <w:rsid w:val="00F8631B"/>
    <w:rsid w:val="00FE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876A2"/>
  <w15:chartTrackingRefBased/>
  <w15:docId w15:val="{0E3FFF12-4671-46E9-B81B-FFEBAF43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E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E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7719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77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7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Siqi</dc:creator>
  <cp:keywords/>
  <dc:description/>
  <cp:lastModifiedBy>Hu Siqi</cp:lastModifiedBy>
  <cp:revision>13</cp:revision>
  <dcterms:created xsi:type="dcterms:W3CDTF">2020-03-24T23:19:00Z</dcterms:created>
  <dcterms:modified xsi:type="dcterms:W3CDTF">2020-07-21T14:17:00Z</dcterms:modified>
</cp:coreProperties>
</file>